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060"/>
        <w:gridCol w:w="1319"/>
        <w:gridCol w:w="1741"/>
        <w:gridCol w:w="1440"/>
      </w:tblGrid>
      <w:tr>
        <w:trPr>
          <w:trHeight w:val="315" w:hRule="atLeast"/>
        </w:trPr>
        <w:tc>
          <w:tcPr>
            <w:tcW w:w="11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ST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3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-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Organism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34399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itrate synth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60E-5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387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C. cinerea 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3497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itrate synth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807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L. bicolor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1060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itrate synth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809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L. bicolor 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10676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itrate synth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6E-9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748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L. bicolor 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117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itrate synth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67E-15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333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C. cinerea 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15963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onitate hydrat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03E-5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29121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. cinerea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2713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onitate hydrat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62E-15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GN965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S. lacrymans 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30583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onitate hydrat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34E-5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738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L. bicolor 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466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onitate hydrat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349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C. cinerea 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1081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socitrate dehydrogen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767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L. bicolor 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12727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isocitrate dehydrogenase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78E-1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23943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M. perniciosa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14489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isocitrate dehydrogenase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0E-6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771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L. bicolor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36127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socitrate dehydrogen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767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L. bicolor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920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-oxoglutarate dehydrogenase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760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L. bicolor 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9803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succinate dehydrogenase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67E-7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785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L. bicolor 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12475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succinate dehydrogenase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03E-1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785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L. bicolor 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12476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uccinate dehydrogen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60E-1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785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L. bicolor 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908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succinate dehydrogenase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09E-13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GN994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S. lacrymans 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9119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late dehydrogen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09E-5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812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L. bicolor 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9499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late dehydrogen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22E-6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394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C. cinerea 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1032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late dehydrogen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6E-11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341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. cinerea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2136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late dehydrogen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323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C. cinerea 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2442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late dehydrogen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82E-156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356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. cinerea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30173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late dehydrogen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27E-8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323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. cinerea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33499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late dehydrogen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89E-2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AH804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L. edodes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3353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late dehydrogen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5E-3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23931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M. pe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niciosa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34462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late dehydrogen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9E-26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812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L. bicolor 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7131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late dehydrogenase</w:t>
            </w:r>
          </w:p>
        </w:tc>
        <w:tc>
          <w:tcPr>
            <w:tcW w:w="13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_001875905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 xml:space="preserve">L. bicolor </w:t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b/>
          <w:sz w:val="24"/>
        </w:rPr>
        <w:t>Table S8.</w:t>
      </w:r>
      <w:r>
        <w:rPr>
          <w:sz w:val="24"/>
        </w:rPr>
        <w:t xml:space="preserve"> </w:t>
      </w:r>
      <w:r>
        <w:rPr>
          <w:color w:val="000000"/>
          <w:sz w:val="24"/>
        </w:rPr>
        <w:t>Genes involved in TCA cycle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6T11:50:00Z</dcterms:created>
  <dc:creator>wm</dc:creator>
  <dc:description/>
  <cp:keywords/>
  <dc:language>en-US</dc:language>
  <cp:lastModifiedBy>wm</cp:lastModifiedBy>
  <dcterms:modified xsi:type="dcterms:W3CDTF">2012-11-27T07:44:00Z</dcterms:modified>
  <cp:revision>13</cp:revision>
  <dc:subject/>
  <dc:title/>
</cp:coreProperties>
</file>